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6B974" w14:textId="3E0C130C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  <w:bookmarkStart w:id="0" w:name="OLE_LINK1"/>
      <w:r w:rsidRPr="00641838">
        <w:rPr>
          <w:rFonts w:ascii="Times New Roman" w:eastAsia="等线" w:hAnsi="Times New Roman" w:cs="Times New Roman"/>
          <w:b/>
          <w:bCs/>
          <w:color w:val="000000"/>
          <w:sz w:val="22"/>
        </w:rPr>
        <w:t>Supplementary Tables</w:t>
      </w:r>
    </w:p>
    <w:p w14:paraId="13E556AF" w14:textId="77777777" w:rsidR="00C208C6" w:rsidRPr="00641838" w:rsidRDefault="00C208C6" w:rsidP="00B940FA">
      <w:pPr>
        <w:spacing w:line="480" w:lineRule="auto"/>
        <w:rPr>
          <w:rFonts w:ascii="Times New Roman" w:hAnsi="Times New Roman" w:cs="Times New Roman"/>
          <w:sz w:val="22"/>
        </w:rPr>
      </w:pPr>
      <w:bookmarkStart w:id="1" w:name="_Hlk61287787"/>
      <w:r w:rsidRPr="00641838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Table S1. </w:t>
      </w:r>
      <w:r w:rsidRPr="00641838">
        <w:rPr>
          <w:rFonts w:ascii="Times New Roman" w:eastAsia="Arial Unicode MS" w:hAnsi="Times New Roman" w:cs="Times New Roman"/>
          <w:color w:val="000000" w:themeColor="text1"/>
          <w:sz w:val="22"/>
        </w:rPr>
        <w:t>Differences of functional connectivity in the ventroposterior putamen between the groups</w:t>
      </w:r>
    </w:p>
    <w:tbl>
      <w:tblPr>
        <w:tblW w:w="9639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2772"/>
        <w:gridCol w:w="708"/>
        <w:gridCol w:w="709"/>
        <w:gridCol w:w="851"/>
        <w:gridCol w:w="768"/>
        <w:gridCol w:w="941"/>
        <w:gridCol w:w="1267"/>
      </w:tblGrid>
      <w:tr w:rsidR="00C208C6" w:rsidRPr="00641838" w14:paraId="6FEA0C3C" w14:textId="77777777" w:rsidTr="003B38D5">
        <w:trPr>
          <w:trHeight w:hRule="exact" w:val="284"/>
          <w:tblHeader/>
        </w:trPr>
        <w:tc>
          <w:tcPr>
            <w:tcW w:w="162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03B2C3F" w14:textId="77777777" w:rsidR="00C208C6" w:rsidRPr="00641838" w:rsidRDefault="00C208C6" w:rsidP="00141F8D">
            <w:pPr>
              <w:ind w:firstLineChars="200" w:firstLine="440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Group</w:t>
            </w:r>
          </w:p>
        </w:tc>
        <w:tc>
          <w:tcPr>
            <w:tcW w:w="27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1D6153" w14:textId="77777777" w:rsidR="00C208C6" w:rsidRPr="00641838" w:rsidRDefault="00C208C6" w:rsidP="00141F8D">
            <w:pPr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Brain regio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2B915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NI Coordinates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222538" w14:textId="2E8A3280" w:rsidR="00C208C6" w:rsidRPr="00641838" w:rsidRDefault="00C07FCD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BA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FA8A8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z value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0FA1CEF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Cluster</w:t>
            </w:r>
          </w:p>
          <w:p w14:paraId="4D8E875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size</w:t>
            </w:r>
          </w:p>
        </w:tc>
      </w:tr>
      <w:tr w:rsidR="00C208C6" w:rsidRPr="00641838" w14:paraId="7A340CE2" w14:textId="77777777" w:rsidTr="003B38D5">
        <w:trPr>
          <w:trHeight w:hRule="exact" w:val="284"/>
          <w:tblHeader/>
        </w:trPr>
        <w:tc>
          <w:tcPr>
            <w:tcW w:w="1623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00E44386" w14:textId="77777777" w:rsidR="00C208C6" w:rsidRPr="00641838" w:rsidRDefault="00C208C6" w:rsidP="00141F8D">
            <w:pPr>
              <w:widowControl/>
              <w:ind w:firstLineChars="200" w:firstLine="440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27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FF2A8B" w14:textId="77777777" w:rsidR="00C208C6" w:rsidRPr="00641838" w:rsidRDefault="00C208C6" w:rsidP="00141F8D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0FFF8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CB761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7F826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z</w:t>
            </w:r>
          </w:p>
        </w:tc>
        <w:tc>
          <w:tcPr>
            <w:tcW w:w="7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BAFFC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F3B5B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67" w:type="dxa"/>
            <w:vMerge/>
            <w:tcBorders>
              <w:left w:val="nil"/>
              <w:bottom w:val="nil"/>
            </w:tcBorders>
            <w:shd w:val="clear" w:color="auto" w:fill="auto"/>
          </w:tcPr>
          <w:p w14:paraId="4D8ECBF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</w:tr>
      <w:tr w:rsidR="00C208C6" w:rsidRPr="00641838" w14:paraId="70F49346" w14:textId="77777777" w:rsidTr="003B38D5">
        <w:trPr>
          <w:trHeight w:hRule="exact" w:val="284"/>
          <w:tblHeader/>
        </w:trPr>
        <w:tc>
          <w:tcPr>
            <w:tcW w:w="439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9DF3CDA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Ventroposterior Puta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2E4FB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B3DA4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C95FE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71352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0FF18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5B2A1C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</w:tr>
      <w:tr w:rsidR="00C208C6" w:rsidRPr="00641838" w14:paraId="05888DBD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C2D1AC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NMNC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2AD64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2C38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4B31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856E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A76A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7520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12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4D3344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6</w:t>
            </w:r>
          </w:p>
        </w:tc>
      </w:tr>
      <w:tr w:rsidR="00C208C6" w:rsidRPr="00641838" w14:paraId="518A6051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B24341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B0C45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Superior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2B65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A0A6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F349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07C4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BEB2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07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0E94F0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FF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1</w:t>
            </w:r>
          </w:p>
        </w:tc>
      </w:tr>
      <w:tr w:rsidR="00C208C6" w:rsidRPr="00641838" w14:paraId="510A4EA6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9DDEEA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P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D8887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Superior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B94D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A927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1B13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7E6C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DB77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7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2503A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80</w:t>
            </w:r>
          </w:p>
        </w:tc>
      </w:tr>
      <w:tr w:rsidR="00C208C6" w:rsidRPr="00641838" w14:paraId="4132D2E7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78117F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3EACA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Medial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2FCF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F17F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792E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CAEB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899A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.12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F9B3AF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03</w:t>
            </w:r>
          </w:p>
        </w:tc>
      </w:tr>
      <w:tr w:rsidR="00C208C6" w:rsidRPr="00641838" w14:paraId="174AD7D1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D1BD56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968C7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Precentr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580A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5186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6E95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1793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3A33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15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0A7C2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7</w:t>
            </w:r>
          </w:p>
        </w:tc>
      </w:tr>
      <w:tr w:rsidR="00C208C6" w:rsidRPr="00641838" w14:paraId="0CE17FEA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461E01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NMC &lt; P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9E53A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R Precuneus </w:t>
            </w:r>
          </w:p>
          <w:p w14:paraId="0EDBCC3F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74F3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627D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3A53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72D9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BD8B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89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C14969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5</w:t>
            </w:r>
          </w:p>
        </w:tc>
      </w:tr>
      <w:tr w:rsidR="00C208C6" w:rsidRPr="00641838" w14:paraId="42007AAF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F4E6CF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D &gt; NMNC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772E1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R Precuneus </w:t>
            </w:r>
          </w:p>
          <w:p w14:paraId="2F0F2038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3CF3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09C9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4F8C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961B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62E0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.42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5D185A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02</w:t>
            </w:r>
          </w:p>
        </w:tc>
      </w:tr>
      <w:tr w:rsidR="00C208C6" w:rsidRPr="00641838" w14:paraId="0018D374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6F5575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D &lt; NMNC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E20B9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Superior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A546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44B7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08EA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053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DEE8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775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DE4082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08</w:t>
            </w:r>
          </w:p>
        </w:tc>
      </w:tr>
      <w:tr w:rsidR="00C208C6" w:rsidRPr="00641838" w14:paraId="4F23AFED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74A71C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BD030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EA1F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798F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3B2E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29E0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5848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60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7D91C6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87</w:t>
            </w:r>
          </w:p>
        </w:tc>
      </w:tr>
      <w:tr w:rsidR="00C208C6" w:rsidRPr="00641838" w14:paraId="3AAA2E26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20F163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93816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964A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7518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E9ED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0D4A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A109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64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45C0EA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77</w:t>
            </w:r>
          </w:p>
        </w:tc>
      </w:tr>
      <w:tr w:rsidR="00C208C6" w:rsidRPr="00641838" w14:paraId="0A672CCB" w14:textId="77777777" w:rsidTr="003B38D5">
        <w:trPr>
          <w:trHeight w:hRule="exact" w:val="284"/>
          <w:tblHeader/>
        </w:trPr>
        <w:tc>
          <w:tcPr>
            <w:tcW w:w="439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B944B8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Ventroposterior Putam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E035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1DDF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C442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EC78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99DE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54C47B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C208C6" w:rsidRPr="00641838" w14:paraId="58D3051A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2E12FB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NMNC</w:t>
            </w:r>
          </w:p>
          <w:p w14:paraId="099AF99C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681A8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Superior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8D56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FECA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6451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46FD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2B29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32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AEB1D6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3</w:t>
            </w:r>
          </w:p>
        </w:tc>
      </w:tr>
      <w:tr w:rsidR="00C208C6" w:rsidRPr="00641838" w14:paraId="41F70791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77A1D2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PD</w:t>
            </w:r>
          </w:p>
          <w:p w14:paraId="3287B3EE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E859C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Superior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8647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355A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94CB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0138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99A6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.26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245270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25</w:t>
            </w:r>
          </w:p>
        </w:tc>
      </w:tr>
      <w:tr w:rsidR="00C208C6" w:rsidRPr="00641838" w14:paraId="19075A09" w14:textId="77777777" w:rsidTr="003B38D5">
        <w:trPr>
          <w:trHeight w:hRule="exact" w:val="284"/>
          <w:tblHeader/>
        </w:trPr>
        <w:tc>
          <w:tcPr>
            <w:tcW w:w="162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CEA1F37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PD &lt; NMNC</w:t>
            </w:r>
          </w:p>
          <w:p w14:paraId="7CBC5D24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E17F3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Superior Frontal Gyr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F9B87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25A7D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A5707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D8ABB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40A30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483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FBC61F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9</w:t>
            </w:r>
          </w:p>
        </w:tc>
      </w:tr>
    </w:tbl>
    <w:p w14:paraId="4A15D72C" w14:textId="31182DE0" w:rsidR="00C208C6" w:rsidRPr="00641838" w:rsidRDefault="00C208C6" w:rsidP="00C208C6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</w:pPr>
      <w:r w:rsidRPr="00641838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Positive/negative z value means increased/decreased functional connectivity between the groups; MNI, Montreal Neurological Institute; </w:t>
      </w:r>
      <w:r w:rsidR="00101445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BA, </w:t>
      </w:r>
      <w:r w:rsidR="00101445" w:rsidRPr="00641838">
        <w:rPr>
          <w:rFonts w:ascii="Times New Roman" w:eastAsia="Arial Unicode MS" w:hAnsi="Times New Roman" w:cs="Times New Roman"/>
          <w:color w:val="000000" w:themeColor="text1"/>
          <w:sz w:val="22"/>
        </w:rPr>
        <w:t>Brodmann area</w:t>
      </w:r>
      <w:r w:rsidR="00101445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; </w:t>
      </w:r>
      <w:r w:rsidRPr="00641838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>L, left; R, right; PD, patients with Parkinson's disease; NMC, non-manifesting LRRK2 G2385R and R1628P mutations carriers; NMNC, non-manifesting non-carriers; SMA, supplementary motor area.</w:t>
      </w:r>
      <w:bookmarkEnd w:id="1"/>
    </w:p>
    <w:p w14:paraId="42EC8CE6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07E62C33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243A4F6F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6C0623EC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429D0354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1C958B41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300BF902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365942EC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19692C2E" w14:textId="77777777" w:rsidR="00C208C6" w:rsidRPr="00641838" w:rsidRDefault="00C208C6" w:rsidP="00B940FA">
      <w:pPr>
        <w:spacing w:line="480" w:lineRule="auto"/>
        <w:rPr>
          <w:rFonts w:ascii="Times New Roman" w:hAnsi="Times New Roman" w:cs="Times New Roman"/>
          <w:sz w:val="22"/>
        </w:rPr>
      </w:pPr>
      <w:bookmarkStart w:id="2" w:name="_Hlk61287859"/>
      <w:r w:rsidRPr="00641838">
        <w:rPr>
          <w:rFonts w:ascii="Times New Roman" w:eastAsia="Arial Unicode MS" w:hAnsi="Times New Roman" w:cs="Times New Roman"/>
          <w:b/>
          <w:bCs/>
          <w:sz w:val="22"/>
        </w:rPr>
        <w:lastRenderedPageBreak/>
        <w:t xml:space="preserve">Table S2. </w:t>
      </w:r>
      <w:r w:rsidRPr="00641838">
        <w:rPr>
          <w:rFonts w:ascii="Times New Roman" w:eastAsia="Arial Unicode MS" w:hAnsi="Times New Roman" w:cs="Times New Roman"/>
          <w:sz w:val="22"/>
        </w:rPr>
        <w:t xml:space="preserve">Differences of functional connectivity in the </w:t>
      </w:r>
      <w:proofErr w:type="spellStart"/>
      <w:r w:rsidRPr="00641838">
        <w:rPr>
          <w:rFonts w:ascii="Times New Roman" w:eastAsia="Arial Unicode MS" w:hAnsi="Times New Roman" w:cs="Times New Roman"/>
          <w:sz w:val="22"/>
        </w:rPr>
        <w:t>dorsoanterior</w:t>
      </w:r>
      <w:proofErr w:type="spellEnd"/>
      <w:r w:rsidRPr="00641838">
        <w:rPr>
          <w:rFonts w:ascii="Times New Roman" w:eastAsia="Arial Unicode MS" w:hAnsi="Times New Roman" w:cs="Times New Roman"/>
          <w:sz w:val="22"/>
        </w:rPr>
        <w:t xml:space="preserve"> putamen between the groups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2777"/>
        <w:gridCol w:w="851"/>
        <w:gridCol w:w="709"/>
        <w:gridCol w:w="708"/>
        <w:gridCol w:w="770"/>
        <w:gridCol w:w="1083"/>
        <w:gridCol w:w="982"/>
      </w:tblGrid>
      <w:tr w:rsidR="00C208C6" w:rsidRPr="00641838" w14:paraId="22679B57" w14:textId="77777777" w:rsidTr="00C07FCD">
        <w:trPr>
          <w:trHeight w:hRule="exact" w:val="284"/>
          <w:tblHeader/>
        </w:trPr>
        <w:tc>
          <w:tcPr>
            <w:tcW w:w="17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D0AF62" w14:textId="77777777" w:rsidR="00C208C6" w:rsidRPr="00641838" w:rsidRDefault="00C208C6" w:rsidP="00141F8D">
            <w:pPr>
              <w:ind w:firstLineChars="150" w:firstLine="330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Group</w:t>
            </w:r>
          </w:p>
        </w:tc>
        <w:tc>
          <w:tcPr>
            <w:tcW w:w="27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E5382A" w14:textId="77777777" w:rsidR="00C208C6" w:rsidRPr="00641838" w:rsidRDefault="00C208C6" w:rsidP="00141F8D">
            <w:pPr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sz w:val="22"/>
              </w:rPr>
              <w:t>Brain regio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87CF2" w14:textId="2B01270C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MNI 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9466B9" w14:textId="235B87FF" w:rsidR="00C208C6" w:rsidRPr="00641838" w:rsidRDefault="00B76C1D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</w:rPr>
              <w:t>BA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3594A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z value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495D05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Cluster size</w:t>
            </w:r>
          </w:p>
        </w:tc>
      </w:tr>
      <w:tr w:rsidR="00C208C6" w:rsidRPr="00641838" w14:paraId="26D82F52" w14:textId="77777777" w:rsidTr="00C07FCD">
        <w:trPr>
          <w:trHeight w:hRule="exact" w:val="284"/>
          <w:tblHeader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F0F60" w14:textId="77777777" w:rsidR="00C208C6" w:rsidRPr="00641838" w:rsidRDefault="00C208C6" w:rsidP="00141F8D">
            <w:pPr>
              <w:widowControl/>
              <w:ind w:firstLineChars="150" w:firstLine="330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27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DCD9C" w14:textId="77777777" w:rsidR="00C208C6" w:rsidRPr="00641838" w:rsidRDefault="00C208C6" w:rsidP="00141F8D">
            <w:pPr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5BDB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B68C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E56C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z</w:t>
            </w:r>
          </w:p>
        </w:tc>
        <w:tc>
          <w:tcPr>
            <w:tcW w:w="7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D4FA7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9AB5E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9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420C2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C208C6" w:rsidRPr="00641838" w14:paraId="46947489" w14:textId="77777777" w:rsidTr="00C07FCD">
        <w:trPr>
          <w:trHeight w:hRule="exact" w:val="284"/>
          <w:tblHeader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C34C1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L </w:t>
            </w:r>
            <w:proofErr w:type="spellStart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Dorsoanterior</w:t>
            </w:r>
            <w:proofErr w:type="spellEnd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 Putam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0B36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EF70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73FA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2A6E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A3B6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56A1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C208C6" w:rsidRPr="00641838" w14:paraId="4F787518" w14:textId="77777777" w:rsidTr="00C07FC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786CF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NMNC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B8145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Post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B3E9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DBAF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A7CD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3CED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2273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34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7CD3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1</w:t>
            </w:r>
          </w:p>
        </w:tc>
      </w:tr>
      <w:tr w:rsidR="00C208C6" w:rsidRPr="00641838" w14:paraId="3949E8BD" w14:textId="77777777" w:rsidTr="00C07FC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109CF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PD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24037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634A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FC19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3A30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22FE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57A4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3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058C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4</w:t>
            </w:r>
          </w:p>
        </w:tc>
      </w:tr>
      <w:tr w:rsidR="00C208C6" w:rsidRPr="00641838" w14:paraId="70340737" w14:textId="77777777" w:rsidTr="00C07FC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26177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PD &lt; NMNC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20506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7752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5EE9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F3BA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F2D1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1752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64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8B3B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92</w:t>
            </w:r>
          </w:p>
        </w:tc>
      </w:tr>
      <w:tr w:rsidR="00C208C6" w:rsidRPr="00641838" w14:paraId="3D988406" w14:textId="77777777" w:rsidTr="00C07FC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5B39B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80711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3F52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0110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97D0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D4BD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2F45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.36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4456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97</w:t>
            </w:r>
          </w:p>
        </w:tc>
      </w:tr>
      <w:tr w:rsidR="00C208C6" w:rsidRPr="00641838" w14:paraId="72B7C8B4" w14:textId="77777777" w:rsidTr="00C07FCD">
        <w:trPr>
          <w:trHeight w:hRule="exact" w:val="284"/>
          <w:tblHeader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DA5B6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R </w:t>
            </w:r>
            <w:proofErr w:type="spellStart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Dorsoanterior</w:t>
            </w:r>
            <w:proofErr w:type="spellEnd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 Puta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AEE3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094A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4D0F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19A6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C3E6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1B91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C208C6" w:rsidRPr="00641838" w14:paraId="6044D4A0" w14:textId="77777777" w:rsidTr="00C07FC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B97B5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lt; NMNC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7A709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Sup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FEB8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B32B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4A74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2867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C7E9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32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1ED2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6</w:t>
            </w:r>
          </w:p>
        </w:tc>
      </w:tr>
      <w:tr w:rsidR="00C208C6" w:rsidRPr="00641838" w14:paraId="6B0A25FB" w14:textId="77777777" w:rsidTr="00C07FC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DF2F0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NMNC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DC1D9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2617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1346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4DD3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65EF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706F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4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349F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9</w:t>
            </w:r>
          </w:p>
        </w:tc>
      </w:tr>
      <w:tr w:rsidR="00C208C6" w:rsidRPr="00641838" w14:paraId="0F3BC0AC" w14:textId="77777777" w:rsidTr="00C07FC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FFB6D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PD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D7E82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Lingu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B091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84BE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4149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79A1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F09B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18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B05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7</w:t>
            </w:r>
          </w:p>
        </w:tc>
      </w:tr>
      <w:tr w:rsidR="00C208C6" w:rsidRPr="00641838" w14:paraId="6782BF29" w14:textId="77777777" w:rsidTr="00C07FC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B34A6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F6438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Superior Parie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4C71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6627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B85E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BFA1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6B0D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.33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A98B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85</w:t>
            </w:r>
          </w:p>
        </w:tc>
      </w:tr>
      <w:tr w:rsidR="00C208C6" w:rsidRPr="00641838" w14:paraId="41204850" w14:textId="77777777" w:rsidTr="00C07FC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C77B1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PD &lt; NMNC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87514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Lingu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477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1CFA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93C4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B13A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D40F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71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1002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5</w:t>
            </w:r>
          </w:p>
        </w:tc>
      </w:tr>
      <w:tr w:rsidR="00C208C6" w:rsidRPr="00641838" w14:paraId="6233B166" w14:textId="77777777" w:rsidTr="00C07FC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304F9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628B1D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Superior Parietal Gyr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7FBC6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6B0E8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197F2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30C04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4D695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983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CE162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33</w:t>
            </w:r>
          </w:p>
        </w:tc>
      </w:tr>
    </w:tbl>
    <w:p w14:paraId="742985D8" w14:textId="516B9832" w:rsidR="00C208C6" w:rsidRPr="00641838" w:rsidRDefault="00C208C6" w:rsidP="00C208C6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</w:pPr>
      <w:r w:rsidRPr="00641838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Positive/negative z value means increased/decreased functional connectivity between the groups; MNI, Montreal Neurological Institute; </w:t>
      </w:r>
      <w:r w:rsidR="00B76C1D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BA, </w:t>
      </w:r>
      <w:r w:rsidR="00B76C1D" w:rsidRPr="00641838">
        <w:rPr>
          <w:rFonts w:ascii="Times New Roman" w:eastAsia="Arial Unicode MS" w:hAnsi="Times New Roman" w:cs="Times New Roman"/>
          <w:color w:val="000000" w:themeColor="text1"/>
          <w:sz w:val="22"/>
        </w:rPr>
        <w:t>Brodmann area</w:t>
      </w:r>
      <w:r w:rsidR="00B76C1D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; </w:t>
      </w:r>
      <w:r w:rsidRPr="00641838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>L, left; R, right; PD, patients with Parkinson's disease; NMC, non-manifesting LRRK2 G2385R and R1628P mutations carriers; NMNC, non-manifesting non-carriers; SMA, supplementary motor area.</w:t>
      </w:r>
      <w:bookmarkEnd w:id="2"/>
    </w:p>
    <w:p w14:paraId="7800AFF8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4D6BAAB7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3680FE6E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0DAD9489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572805B0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356F1A70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02560AF1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39EE6145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091663DF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0431A266" w14:textId="07A4CAE3" w:rsidR="00C208C6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58081824" w14:textId="77777777" w:rsidR="00101445" w:rsidRPr="00641838" w:rsidRDefault="00101445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7F2FD3E8" w14:textId="77777777" w:rsidR="00C208C6" w:rsidRPr="00641838" w:rsidRDefault="00C208C6" w:rsidP="00B940FA">
      <w:pPr>
        <w:spacing w:line="480" w:lineRule="auto"/>
        <w:rPr>
          <w:rFonts w:ascii="Times New Roman" w:hAnsi="Times New Roman" w:cs="Times New Roman"/>
          <w:sz w:val="22"/>
        </w:rPr>
      </w:pPr>
      <w:r w:rsidRPr="00641838">
        <w:rPr>
          <w:rFonts w:ascii="Times New Roman" w:eastAsia="Arial Unicode MS" w:hAnsi="Times New Roman" w:cs="Times New Roman"/>
          <w:b/>
          <w:bCs/>
          <w:sz w:val="22"/>
        </w:rPr>
        <w:lastRenderedPageBreak/>
        <w:t xml:space="preserve">Table S3. </w:t>
      </w:r>
      <w:r w:rsidRPr="00641838">
        <w:rPr>
          <w:rFonts w:ascii="Times New Roman" w:eastAsia="Arial Unicode MS" w:hAnsi="Times New Roman" w:cs="Times New Roman"/>
          <w:sz w:val="22"/>
        </w:rPr>
        <w:t xml:space="preserve">Differences of functional connectivity in the </w:t>
      </w:r>
      <w:proofErr w:type="spellStart"/>
      <w:r w:rsidRPr="00641838">
        <w:rPr>
          <w:rFonts w:ascii="Times New Roman" w:eastAsia="Arial Unicode MS" w:hAnsi="Times New Roman" w:cs="Times New Roman"/>
          <w:sz w:val="22"/>
        </w:rPr>
        <w:t>ventroanterior</w:t>
      </w:r>
      <w:proofErr w:type="spellEnd"/>
      <w:r w:rsidRPr="00641838">
        <w:rPr>
          <w:rFonts w:ascii="Times New Roman" w:eastAsia="Arial Unicode MS" w:hAnsi="Times New Roman" w:cs="Times New Roman"/>
          <w:sz w:val="22"/>
        </w:rPr>
        <w:t xml:space="preserve"> putamen between the groups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2777"/>
        <w:gridCol w:w="851"/>
        <w:gridCol w:w="709"/>
        <w:gridCol w:w="708"/>
        <w:gridCol w:w="770"/>
        <w:gridCol w:w="1083"/>
        <w:gridCol w:w="982"/>
      </w:tblGrid>
      <w:tr w:rsidR="00C208C6" w:rsidRPr="00641838" w14:paraId="7F191576" w14:textId="77777777" w:rsidTr="00B76C1D">
        <w:trPr>
          <w:trHeight w:hRule="exact" w:val="284"/>
          <w:tblHeader/>
        </w:trPr>
        <w:tc>
          <w:tcPr>
            <w:tcW w:w="17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E1559A" w14:textId="77777777" w:rsidR="00C208C6" w:rsidRPr="00641838" w:rsidRDefault="00C208C6" w:rsidP="00141F8D">
            <w:pPr>
              <w:ind w:firstLineChars="200" w:firstLine="440"/>
              <w:jc w:val="left"/>
              <w:rPr>
                <w:rFonts w:ascii="Times New Roman" w:eastAsia="Arial Unicode MS" w:hAnsi="Times New Roman" w:cs="Times New Roman"/>
                <w:b/>
                <w:bCs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sz w:val="22"/>
              </w:rPr>
              <w:t>Group</w:t>
            </w:r>
          </w:p>
        </w:tc>
        <w:tc>
          <w:tcPr>
            <w:tcW w:w="27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9DEB8F" w14:textId="77777777" w:rsidR="00C208C6" w:rsidRPr="00641838" w:rsidRDefault="00C208C6" w:rsidP="00141F8D">
            <w:pPr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sz w:val="22"/>
              </w:rPr>
              <w:t>Brain regio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629507" w14:textId="6643CE93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MNI 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F29B77" w14:textId="42AACFCA" w:rsidR="00C208C6" w:rsidRPr="00641838" w:rsidRDefault="00DF0701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</w:rPr>
              <w:t>BA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42ED5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z value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B98C70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Cluster size</w:t>
            </w:r>
          </w:p>
        </w:tc>
      </w:tr>
      <w:tr w:rsidR="00C208C6" w:rsidRPr="00641838" w14:paraId="5953808F" w14:textId="77777777" w:rsidTr="00B76C1D">
        <w:trPr>
          <w:trHeight w:hRule="exact" w:val="284"/>
          <w:tblHeader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59449C" w14:textId="77777777" w:rsidR="00C208C6" w:rsidRPr="00641838" w:rsidRDefault="00C208C6" w:rsidP="00141F8D">
            <w:pPr>
              <w:ind w:firstLineChars="200" w:firstLine="440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27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9C825" w14:textId="77777777" w:rsidR="00C208C6" w:rsidRPr="00641838" w:rsidRDefault="00C208C6" w:rsidP="00141F8D">
            <w:pPr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02B7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0CF1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5BB8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z</w:t>
            </w:r>
          </w:p>
        </w:tc>
        <w:tc>
          <w:tcPr>
            <w:tcW w:w="7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76AB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64F1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9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5FAC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C208C6" w:rsidRPr="00641838" w14:paraId="798B4A54" w14:textId="77777777" w:rsidTr="00B76C1D">
        <w:trPr>
          <w:trHeight w:hRule="exact" w:val="284"/>
          <w:tblHeader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7D1FA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L </w:t>
            </w:r>
            <w:proofErr w:type="spellStart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Ventroanterior</w:t>
            </w:r>
            <w:proofErr w:type="spellEnd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 Puta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F507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ECDC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84DD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FEE9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06EB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36EB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C208C6" w:rsidRPr="00641838" w14:paraId="725E0E49" w14:textId="77777777" w:rsidTr="00B76C1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F6F6D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NMNC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28CA1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9C2D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4C7D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24D4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A968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D595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5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91D1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0</w:t>
            </w:r>
          </w:p>
        </w:tc>
      </w:tr>
      <w:tr w:rsidR="00C208C6" w:rsidRPr="00641838" w14:paraId="2969C05B" w14:textId="77777777" w:rsidTr="00B76C1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70E4B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PD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C0BD1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E301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789B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A330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36FD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5CFE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21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60AD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4</w:t>
            </w:r>
          </w:p>
        </w:tc>
      </w:tr>
      <w:tr w:rsidR="00C208C6" w:rsidRPr="00641838" w14:paraId="74B03447" w14:textId="77777777" w:rsidTr="00B76C1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52106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0C556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F4C2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890A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29B3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904B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7A14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52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1DEE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1</w:t>
            </w:r>
          </w:p>
        </w:tc>
      </w:tr>
      <w:tr w:rsidR="00C208C6" w:rsidRPr="00641838" w14:paraId="19F74B8F" w14:textId="77777777" w:rsidTr="00B76C1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28034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D20D5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Sup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1725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BF08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7807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79CF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D536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20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5353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1</w:t>
            </w:r>
          </w:p>
        </w:tc>
      </w:tr>
      <w:tr w:rsidR="00C208C6" w:rsidRPr="00641838" w14:paraId="6D33A631" w14:textId="77777777" w:rsidTr="00B76C1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A78DA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PD &lt; NMNC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B1D1B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893D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B67E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E04D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CE37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EC52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55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F999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67</w:t>
            </w:r>
          </w:p>
        </w:tc>
      </w:tr>
      <w:tr w:rsidR="00C208C6" w:rsidRPr="00641838" w14:paraId="56512B5D" w14:textId="77777777" w:rsidTr="00B76C1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BA76D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2E3BB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73C6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4E92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042D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0561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3AE7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.14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8B33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32</w:t>
            </w:r>
          </w:p>
        </w:tc>
      </w:tr>
      <w:tr w:rsidR="00C208C6" w:rsidRPr="00641838" w14:paraId="6FE3D53C" w14:textId="77777777" w:rsidTr="00B76C1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6076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641E5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Sup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ABC6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37A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1DE6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DD0C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E9D4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87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4C84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24</w:t>
            </w:r>
          </w:p>
        </w:tc>
      </w:tr>
      <w:tr w:rsidR="00C208C6" w:rsidRPr="00641838" w14:paraId="2C2ABEB5" w14:textId="77777777" w:rsidTr="00B76C1D">
        <w:trPr>
          <w:trHeight w:hRule="exact" w:val="284"/>
          <w:tblHeader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84B5F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R </w:t>
            </w:r>
            <w:proofErr w:type="spellStart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Ventroanterior</w:t>
            </w:r>
            <w:proofErr w:type="spellEnd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 Puta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036A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CA46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B6B5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2C33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45E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DE9A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C208C6" w:rsidRPr="00641838" w14:paraId="452CCE7A" w14:textId="77777777" w:rsidTr="00B76C1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30163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NMNC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938C9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Medial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460B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03E2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E266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51AE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5308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41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3C8D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6</w:t>
            </w:r>
          </w:p>
        </w:tc>
      </w:tr>
      <w:tr w:rsidR="00C208C6" w:rsidRPr="00641838" w14:paraId="6FAF9D9B" w14:textId="77777777" w:rsidTr="00B76C1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9F2A6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NMC &gt; PD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EC809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Medial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CD32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DE08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C697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62DA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2477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93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BA9D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33</w:t>
            </w:r>
          </w:p>
        </w:tc>
      </w:tr>
      <w:tr w:rsidR="00C208C6" w:rsidRPr="00641838" w14:paraId="767E57BC" w14:textId="77777777" w:rsidTr="00B76C1D">
        <w:trPr>
          <w:trHeight w:hRule="exact" w:val="284"/>
          <w:tblHeader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E30DB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  <w:highlight w:val="yellow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PD &lt; NMNC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E50A9D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  <w:highlight w:val="yellow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D506B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6EB67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5A472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69445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6EAF6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080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4B72C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72</w:t>
            </w:r>
          </w:p>
        </w:tc>
      </w:tr>
    </w:tbl>
    <w:p w14:paraId="67F8D0CA" w14:textId="42F315C5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  <w:r w:rsidRPr="00641838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Positive/negative z value means increased/decreased functional connectivity between the groups; MNI, Montreal Neurological Institute; </w:t>
      </w:r>
      <w:r w:rsidR="00DF0701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BA, </w:t>
      </w:r>
      <w:r w:rsidR="00DF0701" w:rsidRPr="00641838">
        <w:rPr>
          <w:rFonts w:ascii="Times New Roman" w:eastAsia="Arial Unicode MS" w:hAnsi="Times New Roman" w:cs="Times New Roman"/>
          <w:color w:val="000000" w:themeColor="text1"/>
          <w:sz w:val="22"/>
        </w:rPr>
        <w:t>Brodmann area</w:t>
      </w:r>
      <w:r w:rsidR="00DF0701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; </w:t>
      </w:r>
      <w:r w:rsidRPr="00641838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>L, left; R, right; PD, patients with Parkinson's disease; NMC, non-manifesting LRRK2 G2385R and R1628P mutations carriers; NMNC, non-manifesting non-carriers; SMA, supplementary motor area; SMA, supplementary motor area.</w:t>
      </w:r>
    </w:p>
    <w:p w14:paraId="4F6EBB36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6610DAAF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2FA26423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03E85029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0257E647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0129D9CF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3D958D87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2D634EC7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55D1EDC0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719AC733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6DE29F2F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2A01C5F6" w14:textId="77777777" w:rsidR="00C208C6" w:rsidRPr="00641838" w:rsidRDefault="00C208C6" w:rsidP="00B940FA">
      <w:pPr>
        <w:spacing w:line="480" w:lineRule="auto"/>
        <w:rPr>
          <w:rFonts w:ascii="Times New Roman" w:hAnsi="Times New Roman" w:cs="Times New Roman"/>
          <w:sz w:val="22"/>
        </w:rPr>
      </w:pPr>
      <w:r w:rsidRPr="00641838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lastRenderedPageBreak/>
        <w:t xml:space="preserve">Table S4. </w:t>
      </w:r>
      <w:r w:rsidRPr="00641838">
        <w:rPr>
          <w:rFonts w:ascii="Times New Roman" w:eastAsia="Arial Unicode MS" w:hAnsi="Times New Roman" w:cs="Times New Roman"/>
          <w:color w:val="000000" w:themeColor="text1"/>
          <w:sz w:val="22"/>
        </w:rPr>
        <w:t>Differences of functional connectivity in the caudate nucleus between the groups</w:t>
      </w:r>
    </w:p>
    <w:tbl>
      <w:tblPr>
        <w:tblW w:w="9639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8"/>
        <w:gridCol w:w="2707"/>
        <w:gridCol w:w="709"/>
        <w:gridCol w:w="851"/>
        <w:gridCol w:w="708"/>
        <w:gridCol w:w="917"/>
        <w:gridCol w:w="949"/>
        <w:gridCol w:w="969"/>
      </w:tblGrid>
      <w:tr w:rsidR="00C208C6" w:rsidRPr="00641838" w14:paraId="517207EA" w14:textId="77777777" w:rsidTr="00FD7095">
        <w:trPr>
          <w:trHeight w:hRule="exact" w:val="284"/>
          <w:jc w:val="center"/>
        </w:trPr>
        <w:tc>
          <w:tcPr>
            <w:tcW w:w="182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439D2" w14:textId="77777777" w:rsidR="00C208C6" w:rsidRPr="00641838" w:rsidRDefault="00C208C6" w:rsidP="00141F8D">
            <w:pPr>
              <w:ind w:firstLineChars="150" w:firstLine="330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Group</w:t>
            </w:r>
          </w:p>
        </w:tc>
        <w:tc>
          <w:tcPr>
            <w:tcW w:w="27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B03C2" w14:textId="77777777" w:rsidR="00C208C6" w:rsidRPr="00641838" w:rsidRDefault="00C208C6" w:rsidP="00141F8D">
            <w:pPr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Brain regio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CBF47A" w14:textId="547573C8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MNI 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EE5B4" w14:textId="21E3AE4F" w:rsidR="00C208C6" w:rsidRPr="00641838" w:rsidRDefault="00C003C4" w:rsidP="00FD7095">
            <w:pPr>
              <w:ind w:firstLineChars="100" w:firstLine="220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BA</w:t>
            </w:r>
            <w:r w:rsidR="00D36D55"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F0E1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z value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7D8C0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Cluster size</w:t>
            </w:r>
          </w:p>
        </w:tc>
      </w:tr>
      <w:tr w:rsidR="00C208C6" w:rsidRPr="00641838" w14:paraId="708FA7B5" w14:textId="77777777" w:rsidTr="00C003C4">
        <w:trPr>
          <w:trHeight w:hRule="exact" w:val="284"/>
          <w:jc w:val="center"/>
        </w:trPr>
        <w:tc>
          <w:tcPr>
            <w:tcW w:w="1829" w:type="dxa"/>
            <w:gridSpan w:val="2"/>
            <w:vMerge/>
            <w:tcBorders>
              <w:bottom w:val="nil"/>
            </w:tcBorders>
            <w:shd w:val="clear" w:color="auto" w:fill="auto"/>
          </w:tcPr>
          <w:p w14:paraId="1EA68343" w14:textId="77777777" w:rsidR="00C208C6" w:rsidRPr="00641838" w:rsidRDefault="00C208C6" w:rsidP="00141F8D">
            <w:pPr>
              <w:widowControl/>
              <w:ind w:firstLineChars="150" w:firstLine="330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07" w:type="dxa"/>
            <w:vMerge/>
            <w:tcBorders>
              <w:bottom w:val="nil"/>
            </w:tcBorders>
            <w:shd w:val="clear" w:color="auto" w:fill="auto"/>
            <w:vAlign w:val="bottom"/>
          </w:tcPr>
          <w:p w14:paraId="7506605A" w14:textId="77777777" w:rsidR="00C208C6" w:rsidRPr="00641838" w:rsidRDefault="00C208C6" w:rsidP="00141F8D">
            <w:pPr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AB53A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B6252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BB6AE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z</w:t>
            </w:r>
          </w:p>
        </w:tc>
        <w:tc>
          <w:tcPr>
            <w:tcW w:w="917" w:type="dxa"/>
            <w:vMerge/>
            <w:tcBorders>
              <w:bottom w:val="nil"/>
            </w:tcBorders>
            <w:shd w:val="clear" w:color="auto" w:fill="auto"/>
            <w:vAlign w:val="bottom"/>
          </w:tcPr>
          <w:p w14:paraId="4E01332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14361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9" w:type="dxa"/>
            <w:vMerge/>
            <w:tcBorders>
              <w:bottom w:val="nil"/>
            </w:tcBorders>
            <w:shd w:val="clear" w:color="auto" w:fill="auto"/>
            <w:vAlign w:val="bottom"/>
          </w:tcPr>
          <w:p w14:paraId="656BB87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</w:tr>
      <w:tr w:rsidR="00C003C4" w:rsidRPr="00641838" w14:paraId="4EC4A030" w14:textId="77777777" w:rsidTr="00C003C4">
        <w:trPr>
          <w:trHeight w:hRule="exact" w:val="284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21B0BB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 Caudate Nucleu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185D803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6BCE26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455D5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1970C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A0823E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557770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7DC39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</w:tr>
      <w:tr w:rsidR="00C003C4" w:rsidRPr="00641838" w14:paraId="63EC6521" w14:textId="77777777" w:rsidTr="00C003C4">
        <w:trPr>
          <w:trHeight w:hRule="exact" w:val="284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8423DB5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NMC &lt; NMNC</w:t>
            </w:r>
          </w:p>
          <w:p w14:paraId="504634A6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305EB3B9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 Superior Frontal Gyru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3C219DD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2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70B2296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1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bottom"/>
          </w:tcPr>
          <w:p w14:paraId="7DEC74B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74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vAlign w:val="bottom"/>
          </w:tcPr>
          <w:p w14:paraId="7346982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  <w:vAlign w:val="bottom"/>
          </w:tcPr>
          <w:p w14:paraId="7648CE6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.0739</w:t>
            </w:r>
          </w:p>
        </w:tc>
        <w:tc>
          <w:tcPr>
            <w:tcW w:w="969" w:type="dxa"/>
            <w:tcBorders>
              <w:bottom w:val="nil"/>
            </w:tcBorders>
            <w:shd w:val="clear" w:color="auto" w:fill="auto"/>
            <w:vAlign w:val="bottom"/>
          </w:tcPr>
          <w:p w14:paraId="6222964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7</w:t>
            </w:r>
          </w:p>
        </w:tc>
      </w:tr>
      <w:tr w:rsidR="00C003C4" w:rsidRPr="00641838" w14:paraId="7252A336" w14:textId="77777777" w:rsidTr="00C003C4">
        <w:trPr>
          <w:trHeight w:hRule="exact" w:val="284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EF0916E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NMC &gt; NMNC</w:t>
            </w:r>
          </w:p>
          <w:p w14:paraId="6E081F1F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489ED356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Middle Temporal Gyru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101E537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7674280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6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bottom"/>
          </w:tcPr>
          <w:p w14:paraId="612FCEA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vAlign w:val="bottom"/>
          </w:tcPr>
          <w:p w14:paraId="02170B1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949" w:type="dxa"/>
            <w:tcBorders>
              <w:top w:val="nil"/>
            </w:tcBorders>
            <w:shd w:val="clear" w:color="auto" w:fill="auto"/>
            <w:vAlign w:val="bottom"/>
          </w:tcPr>
          <w:p w14:paraId="491092C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.8187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vAlign w:val="bottom"/>
          </w:tcPr>
          <w:p w14:paraId="1BDC6D1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77</w:t>
            </w:r>
          </w:p>
        </w:tc>
      </w:tr>
      <w:tr w:rsidR="00C003C4" w:rsidRPr="00641838" w14:paraId="67C81AA1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674C38DD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722E6600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Inferior Front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0C078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D89DE3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D1F074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A65F43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4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456FD9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.447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84C077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3</w:t>
            </w:r>
          </w:p>
        </w:tc>
      </w:tr>
      <w:tr w:rsidR="00C003C4" w:rsidRPr="00641838" w14:paraId="51F9689F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02B272A0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12E41954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R </w:t>
            </w:r>
            <w:proofErr w:type="spellStart"/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SupraMarginal</w:t>
            </w:r>
            <w:proofErr w:type="spellEnd"/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AC5DA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91614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24DAE9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92EDF5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763B17A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.3569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408001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C003C4" w:rsidRPr="00641838" w14:paraId="69D59BF1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682F80EA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01717318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Putame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590A4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EC263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0835BC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A63EF6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16E418A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.5502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792E7D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C003C4" w:rsidRPr="00641838" w14:paraId="0D0D973C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42CC4F28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33058CDF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on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FA0A9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75634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2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F6E709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4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AE2039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1BB043D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.298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42791B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50</w:t>
            </w:r>
          </w:p>
        </w:tc>
      </w:tr>
      <w:tr w:rsidR="00C003C4" w:rsidRPr="00641838" w14:paraId="64382F6F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vAlign w:val="bottom"/>
          </w:tcPr>
          <w:p w14:paraId="5D6FA167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NMC &gt; PD</w:t>
            </w: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1E8FC6A2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Middle Tempor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C4030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6B4022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2C33BE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1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6DDED6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AEA46A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5.0384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8A4C57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5980</w:t>
            </w:r>
          </w:p>
        </w:tc>
      </w:tr>
      <w:tr w:rsidR="00C003C4" w:rsidRPr="00641838" w14:paraId="60E99075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  <w:vAlign w:val="bottom"/>
          </w:tcPr>
          <w:p w14:paraId="5A80A0FF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13AD3127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Inferior Front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4368D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1967A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0AB4FF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14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7274A5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7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95C9BE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.7839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0D545F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02</w:t>
            </w:r>
          </w:p>
        </w:tc>
      </w:tr>
      <w:tr w:rsidR="00C003C4" w:rsidRPr="00641838" w14:paraId="6ADC4FFC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7B57CB24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721920D5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Middle Cingulu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0D75D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6F0A6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2EE117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8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21FEC9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DC48D8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.047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876A67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16</w:t>
            </w:r>
          </w:p>
        </w:tc>
      </w:tr>
      <w:tr w:rsidR="00C003C4" w:rsidRPr="00641838" w14:paraId="41040A28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20F557F5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7F3C0A92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 Middle Occipit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6E889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2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79CA2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8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F4D7C8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AAF4DF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24FC1E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.222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8CF3A7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60</w:t>
            </w:r>
          </w:p>
        </w:tc>
      </w:tr>
      <w:tr w:rsidR="00C003C4" w:rsidRPr="00641838" w14:paraId="52350C0C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53066949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3801FDAC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Cerebellum Posterior Lob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6D756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53D693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7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FFA9F1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CB76C4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33C2087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.025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5CB457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09</w:t>
            </w:r>
          </w:p>
        </w:tc>
      </w:tr>
      <w:tr w:rsidR="00C003C4" w:rsidRPr="00641838" w14:paraId="54A9B472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581C0113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D &lt; NMNC</w:t>
            </w:r>
          </w:p>
          <w:p w14:paraId="45621224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5E5EB98E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 Superior Front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016B8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1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88800C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49386A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24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AA06CE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177EF6B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.6667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CCCB78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9</w:t>
            </w:r>
          </w:p>
        </w:tc>
      </w:tr>
      <w:tr w:rsidR="00C003C4" w:rsidRPr="00641838" w14:paraId="4695209F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0D7C63BE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780B19D5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Middle Tempor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CEAE7D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CD908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2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B2F62D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1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3EEAD7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6826BD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.363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470630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60</w:t>
            </w:r>
          </w:p>
        </w:tc>
      </w:tr>
      <w:tr w:rsidR="00C003C4" w:rsidRPr="00641838" w14:paraId="14731831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62115C5C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4F112524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Inferior Front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CAA93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CBC78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0B35B1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BBB612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0E8A9AB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.822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65E230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24</w:t>
            </w:r>
          </w:p>
        </w:tc>
      </w:tr>
      <w:tr w:rsidR="00C003C4" w:rsidRPr="00641838" w14:paraId="1E7D9887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1E73D676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5CF72B5B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Middle Cingulu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472EA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D4B7E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59FAB2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974C9D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070D19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.542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325717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72</w:t>
            </w:r>
          </w:p>
        </w:tc>
      </w:tr>
      <w:tr w:rsidR="00C003C4" w:rsidRPr="00641838" w14:paraId="1EA186A7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5351276B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6B620C6F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Cerebellum Posterior Lob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83F2F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00DA6B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7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6C13C9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E3DD6E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056A3AE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.677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7637C3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740</w:t>
            </w:r>
          </w:p>
        </w:tc>
      </w:tr>
      <w:tr w:rsidR="00C003C4" w:rsidRPr="00641838" w14:paraId="3B120948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35B77662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5A454C8A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dbra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963A2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41B2D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2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077100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16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2AE337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5FF9E13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.105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0417AD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8</w:t>
            </w:r>
          </w:p>
        </w:tc>
      </w:tr>
      <w:tr w:rsidR="00C208C6" w:rsidRPr="00641838" w14:paraId="0247F874" w14:textId="77777777" w:rsidTr="00C003C4">
        <w:trPr>
          <w:trHeight w:hRule="exact" w:val="284"/>
          <w:jc w:val="center"/>
        </w:trPr>
        <w:tc>
          <w:tcPr>
            <w:tcW w:w="4536" w:type="dxa"/>
            <w:gridSpan w:val="3"/>
            <w:shd w:val="clear" w:color="auto" w:fill="auto"/>
          </w:tcPr>
          <w:p w14:paraId="3DFAE912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  <w:t>R Caudate Nucle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CC302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D6129F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39450C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17" w:type="dxa"/>
            <w:shd w:val="clear" w:color="auto" w:fill="auto"/>
            <w:vAlign w:val="bottom"/>
          </w:tcPr>
          <w:p w14:paraId="3BEBF75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667C0FD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9" w:type="dxa"/>
            <w:shd w:val="clear" w:color="auto" w:fill="auto"/>
            <w:vAlign w:val="bottom"/>
          </w:tcPr>
          <w:p w14:paraId="4079233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</w:tr>
      <w:tr w:rsidR="00C003C4" w:rsidRPr="00641838" w14:paraId="41C06DFE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1E1331F7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NMC &lt; NMNC</w:t>
            </w:r>
          </w:p>
          <w:p w14:paraId="61709092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36671897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L Cerebellum Posterior Lobe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2733B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F8E68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6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5B08F1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16EABF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2DC8F70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.5222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1BAAE6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3</w:t>
            </w:r>
          </w:p>
        </w:tc>
      </w:tr>
      <w:tr w:rsidR="00C003C4" w:rsidRPr="00641838" w14:paraId="7384FE48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0E48904E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10D4AA73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 Superior Front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9BB46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2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56496D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EFC155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7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7CAA27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53C7612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.032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2E62E2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4</w:t>
            </w:r>
          </w:p>
        </w:tc>
      </w:tr>
      <w:tr w:rsidR="00C003C4" w:rsidRPr="00641838" w14:paraId="64D1CF23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501BFCE0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NMC &gt; PD</w:t>
            </w: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5CC10CCB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L Cerebellum Anterior Lobe      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14A56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2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1A629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344422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2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CAA6DB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5140E5D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6724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1BF594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1</w:t>
            </w:r>
          </w:p>
        </w:tc>
      </w:tr>
      <w:tr w:rsidR="00C003C4" w:rsidRPr="00641838" w14:paraId="775661BE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60046EB2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25177B9B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Tempor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EDB41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22947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BA6AFA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4AEC29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F6BD1A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.4867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655DEF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05</w:t>
            </w:r>
          </w:p>
        </w:tc>
      </w:tr>
      <w:tr w:rsidR="00C003C4" w:rsidRPr="00641838" w14:paraId="21457B1C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47F0BDF1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79B3B391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Middle Occipit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FCCCE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2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4D338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8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ABF714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D698E7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58AD3E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.222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29F1187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60</w:t>
            </w:r>
          </w:p>
        </w:tc>
      </w:tr>
      <w:tr w:rsidR="00C003C4" w:rsidRPr="00641838" w14:paraId="75B2D5EA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019092C7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225B9936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R </w:t>
            </w:r>
            <w:proofErr w:type="spellStart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SupraMarginal</w:t>
            </w:r>
            <w:proofErr w:type="spellEnd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1179F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80094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6F0A82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96F703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3304FC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7353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F71A42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03</w:t>
            </w:r>
          </w:p>
        </w:tc>
      </w:tr>
      <w:tr w:rsidR="00C003C4" w:rsidRPr="00641838" w14:paraId="25054CB3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68C564DF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PD &lt; NMNC</w:t>
            </w:r>
          </w:p>
          <w:p w14:paraId="77BBAA62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7584569A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Cerebellum Posterior Lob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FB4C7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B0D76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6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2438AF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43700C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D2553A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9653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C069EC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47</w:t>
            </w:r>
          </w:p>
        </w:tc>
      </w:tr>
      <w:tr w:rsidR="00C003C4" w:rsidRPr="00641838" w14:paraId="386DB692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575C28CC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0595F5AD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Tempor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FE9FF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4C012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2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9D50C0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1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D3A969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BAF43D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.510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DC98E8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38</w:t>
            </w:r>
          </w:p>
        </w:tc>
      </w:tr>
      <w:tr w:rsidR="00C003C4" w:rsidRPr="00641838" w14:paraId="1EA754DD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6401DDAC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36A1F922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Middle Occipital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DF6B8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2D4CF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8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0EEBD0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1D5B35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E4D101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9782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D6FA20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92</w:t>
            </w:r>
          </w:p>
        </w:tc>
      </w:tr>
      <w:tr w:rsidR="00C003C4" w:rsidRPr="00641838" w14:paraId="22309685" w14:textId="77777777" w:rsidTr="00C003C4">
        <w:trPr>
          <w:trHeight w:hRule="exact" w:val="284"/>
          <w:jc w:val="center"/>
        </w:trPr>
        <w:tc>
          <w:tcPr>
            <w:tcW w:w="1701" w:type="dxa"/>
            <w:shd w:val="clear" w:color="auto" w:fill="auto"/>
          </w:tcPr>
          <w:p w14:paraId="146F5ADC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0EFD62B9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R </w:t>
            </w:r>
            <w:proofErr w:type="spellStart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SupraMarginal</w:t>
            </w:r>
            <w:proofErr w:type="spellEnd"/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 Gyru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C0FA8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B588E3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F53FCF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41D543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435C2A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434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D79BC1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72</w:t>
            </w:r>
          </w:p>
        </w:tc>
      </w:tr>
    </w:tbl>
    <w:p w14:paraId="3D0B2497" w14:textId="686B42A1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  <w:r w:rsidRPr="00641838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>Positive/negative z value means increased/decreased functional connectivity between the groups; MNI, Montreal Neurological Institute;</w:t>
      </w:r>
      <w:r w:rsidR="009A4EAF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 BA, </w:t>
      </w:r>
      <w:r w:rsidR="009A4EAF" w:rsidRPr="00641838">
        <w:rPr>
          <w:rFonts w:ascii="Times New Roman" w:eastAsia="Arial Unicode MS" w:hAnsi="Times New Roman" w:cs="Times New Roman"/>
          <w:color w:val="000000" w:themeColor="text1"/>
          <w:sz w:val="22"/>
        </w:rPr>
        <w:t>Brodmann area</w:t>
      </w:r>
      <w:r w:rsidR="009A4EAF">
        <w:rPr>
          <w:rFonts w:ascii="Times New Roman" w:eastAsia="Arial Unicode MS" w:hAnsi="Times New Roman" w:cs="Times New Roman"/>
          <w:color w:val="000000" w:themeColor="text1"/>
          <w:sz w:val="22"/>
        </w:rPr>
        <w:t>;</w:t>
      </w:r>
      <w:r w:rsidRPr="00641838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 L, left; R, right; PD, patients with Parkinson's disease; NMC, non-manifesting LRRK2 G2385R and R1628P mutations carriers; NMNC, non-manifesting non-carriers.</w:t>
      </w:r>
    </w:p>
    <w:p w14:paraId="6F877823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3B18DB43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43A07F9E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7F4CA7E9" w14:textId="77777777" w:rsidR="00C208C6" w:rsidRPr="00641838" w:rsidRDefault="00C208C6" w:rsidP="00C208C6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3AD29BD7" w14:textId="77777777" w:rsidR="00C208C6" w:rsidRPr="00641838" w:rsidRDefault="00C208C6" w:rsidP="00B940FA">
      <w:pPr>
        <w:spacing w:line="480" w:lineRule="auto"/>
        <w:ind w:firstLineChars="50" w:firstLine="110"/>
        <w:rPr>
          <w:rFonts w:ascii="Times New Roman" w:hAnsi="Times New Roman" w:cs="Times New Roman"/>
          <w:sz w:val="22"/>
        </w:rPr>
      </w:pPr>
      <w:bookmarkStart w:id="3" w:name="_Hlk61288089"/>
      <w:r w:rsidRPr="00641838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lastRenderedPageBreak/>
        <w:t xml:space="preserve">Table S5. </w:t>
      </w:r>
      <w:r w:rsidRPr="00641838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Differences of functional connectivity in the nucleus </w:t>
      </w:r>
      <w:proofErr w:type="spellStart"/>
      <w:r w:rsidRPr="00641838">
        <w:rPr>
          <w:rFonts w:ascii="Times New Roman" w:eastAsia="Arial Unicode MS" w:hAnsi="Times New Roman" w:cs="Times New Roman"/>
          <w:color w:val="000000" w:themeColor="text1"/>
          <w:sz w:val="22"/>
        </w:rPr>
        <w:t>accumbens</w:t>
      </w:r>
      <w:proofErr w:type="spellEnd"/>
      <w:r w:rsidRPr="00641838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between the groups</w:t>
      </w:r>
    </w:p>
    <w:tbl>
      <w:tblPr>
        <w:tblW w:w="974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2860"/>
        <w:gridCol w:w="542"/>
        <w:gridCol w:w="698"/>
        <w:gridCol w:w="786"/>
        <w:gridCol w:w="924"/>
        <w:gridCol w:w="1151"/>
        <w:gridCol w:w="1170"/>
      </w:tblGrid>
      <w:tr w:rsidR="00C208C6" w:rsidRPr="00641838" w14:paraId="72213EFE" w14:textId="77777777" w:rsidTr="00EA2FAF">
        <w:trPr>
          <w:trHeight w:val="57"/>
        </w:trPr>
        <w:tc>
          <w:tcPr>
            <w:tcW w:w="9746" w:type="dxa"/>
            <w:gridSpan w:val="8"/>
            <w:shd w:val="clear" w:color="auto" w:fill="auto"/>
          </w:tcPr>
          <w:tbl>
            <w:tblPr>
              <w:tblW w:w="963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965"/>
              <w:gridCol w:w="2384"/>
              <w:gridCol w:w="638"/>
              <w:gridCol w:w="663"/>
              <w:gridCol w:w="781"/>
              <w:gridCol w:w="1042"/>
              <w:gridCol w:w="1170"/>
              <w:gridCol w:w="996"/>
            </w:tblGrid>
            <w:tr w:rsidR="00C208C6" w:rsidRPr="00641838" w14:paraId="69136E2A" w14:textId="77777777" w:rsidTr="00101445">
              <w:trPr>
                <w:trHeight w:hRule="exact" w:val="284"/>
              </w:trPr>
              <w:tc>
                <w:tcPr>
                  <w:tcW w:w="1682" w:type="dxa"/>
                  <w:vMerge w:val="restart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3CB16D3C" w14:textId="77777777" w:rsidR="00C208C6" w:rsidRPr="00641838" w:rsidRDefault="00C208C6" w:rsidP="00141F8D">
                  <w:pPr>
                    <w:ind w:firstLineChars="100" w:firstLine="220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  <w:bookmarkStart w:id="4" w:name="_Hlk60853321"/>
                  <w:r w:rsidRPr="00641838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>Group</w:t>
                  </w:r>
                </w:p>
              </w:tc>
              <w:tc>
                <w:tcPr>
                  <w:tcW w:w="2040" w:type="dxa"/>
                  <w:vMerge w:val="restart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DB8605F" w14:textId="77777777" w:rsidR="00C208C6" w:rsidRPr="00641838" w:rsidRDefault="00C208C6" w:rsidP="00141F8D">
                  <w:pPr>
                    <w:jc w:val="left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  <w:r w:rsidRPr="00641838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>Brain region</w:t>
                  </w:r>
                </w:p>
              </w:tc>
              <w:tc>
                <w:tcPr>
                  <w:tcW w:w="1660" w:type="dxa"/>
                  <w:gridSpan w:val="3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25562AF4" w14:textId="77777777" w:rsidR="00C208C6" w:rsidRPr="00641838" w:rsidRDefault="00C208C6" w:rsidP="001C1273">
                  <w:pPr>
                    <w:ind w:firstLineChars="300" w:firstLine="660"/>
                    <w:jc w:val="left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  <w:r w:rsidRPr="00641838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>MNI Coordinates</w:t>
                  </w:r>
                </w:p>
              </w:tc>
              <w:tc>
                <w:tcPr>
                  <w:tcW w:w="892" w:type="dxa"/>
                  <w:vMerge w:val="restart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5BA91A7" w14:textId="0DE0B0F8" w:rsidR="00C208C6" w:rsidRPr="00641838" w:rsidRDefault="00DF0701" w:rsidP="00141F8D">
                  <w:pPr>
                    <w:jc w:val="center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  <w:r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>BA</w:t>
                  </w:r>
                </w:p>
              </w:tc>
              <w:tc>
                <w:tcPr>
                  <w:tcW w:w="1001" w:type="dxa"/>
                  <w:vMerge w:val="restart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172AAA8" w14:textId="77777777" w:rsidR="00C208C6" w:rsidRPr="00641838" w:rsidRDefault="00C208C6" w:rsidP="00141F8D">
                  <w:pPr>
                    <w:jc w:val="center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  <w:r w:rsidRPr="00641838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>z value</w:t>
                  </w:r>
                </w:p>
              </w:tc>
              <w:tc>
                <w:tcPr>
                  <w:tcW w:w="839" w:type="dxa"/>
                  <w:vMerge w:val="restart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14:paraId="7709B396" w14:textId="77777777" w:rsidR="00C208C6" w:rsidRPr="00641838" w:rsidRDefault="00C208C6" w:rsidP="00141F8D">
                  <w:pPr>
                    <w:jc w:val="center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  <w:r w:rsidRPr="00641838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>Cluster</w:t>
                  </w:r>
                </w:p>
                <w:p w14:paraId="4A3B8969" w14:textId="77777777" w:rsidR="00C208C6" w:rsidRPr="00641838" w:rsidRDefault="00C208C6" w:rsidP="00141F8D">
                  <w:pPr>
                    <w:jc w:val="center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  <w:r w:rsidRPr="00641838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 xml:space="preserve"> size</w:t>
                  </w:r>
                </w:p>
              </w:tc>
            </w:tr>
            <w:tr w:rsidR="00C208C6" w:rsidRPr="00641838" w14:paraId="1837DB6E" w14:textId="77777777" w:rsidTr="00EA2FAF">
              <w:trPr>
                <w:trHeight w:hRule="exact" w:val="284"/>
              </w:trPr>
              <w:tc>
                <w:tcPr>
                  <w:tcW w:w="1682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2976261D" w14:textId="77777777" w:rsidR="00C208C6" w:rsidRPr="00641838" w:rsidRDefault="00C208C6" w:rsidP="00141F8D">
                  <w:pPr>
                    <w:ind w:firstLineChars="100" w:firstLine="220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</w:p>
              </w:tc>
              <w:tc>
                <w:tcPr>
                  <w:tcW w:w="2040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4A0ECBE" w14:textId="77777777" w:rsidR="00C208C6" w:rsidRPr="00641838" w:rsidRDefault="00C208C6" w:rsidP="00141F8D">
                  <w:pPr>
                    <w:jc w:val="left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</w:p>
              </w:tc>
              <w:tc>
                <w:tcPr>
                  <w:tcW w:w="425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1CA7166F" w14:textId="77777777" w:rsidR="00C208C6" w:rsidRPr="00641838" w:rsidRDefault="00C208C6" w:rsidP="005E407F">
                  <w:pPr>
                    <w:ind w:firstLineChars="100" w:firstLine="220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  <w:r w:rsidRPr="00641838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>x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11458E5" w14:textId="03887752" w:rsidR="00C208C6" w:rsidRPr="00641838" w:rsidRDefault="00C208C6" w:rsidP="00141F8D">
                  <w:pPr>
                    <w:jc w:val="center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  <w:r w:rsidRPr="00641838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 xml:space="preserve"> </w:t>
                  </w:r>
                  <w:r w:rsidR="001C1273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 xml:space="preserve"> </w:t>
                  </w:r>
                  <w:r w:rsidRPr="00641838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>y</w:t>
                  </w:r>
                </w:p>
              </w:tc>
              <w:tc>
                <w:tcPr>
                  <w:tcW w:w="668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14A3285A" w14:textId="05B172A9" w:rsidR="00C208C6" w:rsidRPr="00641838" w:rsidRDefault="00C208C6" w:rsidP="00141F8D">
                  <w:pPr>
                    <w:jc w:val="center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  <w:r w:rsidRPr="00641838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 xml:space="preserve"> </w:t>
                  </w:r>
                  <w:r w:rsidR="001C1273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 xml:space="preserve">   </w:t>
                  </w:r>
                  <w:r w:rsidRPr="00641838"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  <w:t>z</w:t>
                  </w:r>
                </w:p>
              </w:tc>
              <w:tc>
                <w:tcPr>
                  <w:tcW w:w="892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24FD265" w14:textId="77777777" w:rsidR="00C208C6" w:rsidRPr="00641838" w:rsidRDefault="00C208C6" w:rsidP="00141F8D">
                  <w:pPr>
                    <w:jc w:val="center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</w:p>
              </w:tc>
              <w:tc>
                <w:tcPr>
                  <w:tcW w:w="1001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B475464" w14:textId="77777777" w:rsidR="00C208C6" w:rsidRPr="00641838" w:rsidRDefault="00C208C6" w:rsidP="00141F8D">
                  <w:pPr>
                    <w:jc w:val="left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</w:p>
              </w:tc>
              <w:tc>
                <w:tcPr>
                  <w:tcW w:w="839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A7D6927" w14:textId="77777777" w:rsidR="00C208C6" w:rsidRPr="00641838" w:rsidRDefault="00C208C6" w:rsidP="00141F8D">
                  <w:pPr>
                    <w:jc w:val="left"/>
                    <w:rPr>
                      <w:rFonts w:ascii="Times New Roman" w:eastAsia="Arial Unicode MS" w:hAnsi="Times New Roman" w:cs="Times New Roman"/>
                      <w:color w:val="000000" w:themeColor="text1"/>
                      <w:sz w:val="22"/>
                    </w:rPr>
                  </w:pPr>
                </w:p>
              </w:tc>
            </w:tr>
          </w:tbl>
          <w:p w14:paraId="31E9D1C5" w14:textId="77777777" w:rsidR="00C208C6" w:rsidRPr="00641838" w:rsidRDefault="00C208C6" w:rsidP="00141F8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A2FAF" w:rsidRPr="00641838" w14:paraId="66885B76" w14:textId="77777777" w:rsidTr="001C1273">
        <w:trPr>
          <w:trHeight w:hRule="exact" w:val="284"/>
        </w:trPr>
        <w:tc>
          <w:tcPr>
            <w:tcW w:w="4536" w:type="dxa"/>
            <w:gridSpan w:val="2"/>
            <w:shd w:val="clear" w:color="auto" w:fill="auto"/>
          </w:tcPr>
          <w:p w14:paraId="007A7A9B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L Nucleus </w:t>
            </w:r>
            <w:proofErr w:type="spellStart"/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Accumbens</w:t>
            </w:r>
            <w:proofErr w:type="spellEnd"/>
          </w:p>
        </w:tc>
        <w:tc>
          <w:tcPr>
            <w:tcW w:w="440" w:type="dxa"/>
            <w:shd w:val="clear" w:color="auto" w:fill="auto"/>
            <w:vAlign w:val="bottom"/>
          </w:tcPr>
          <w:p w14:paraId="75BE482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14:paraId="1FE3C53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001165F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3682455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14:paraId="3EAA2D4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2198307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</w:tr>
      <w:tr w:rsidR="00EA2FAF" w:rsidRPr="00641838" w14:paraId="5C50713F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18299EFA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NMC &lt; NMNC</w:t>
            </w:r>
          </w:p>
          <w:p w14:paraId="0FC49FE2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05366A63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L </w:t>
            </w:r>
            <w:proofErr w:type="spellStart"/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araHippocampal</w:t>
            </w:r>
            <w:proofErr w:type="spellEnd"/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39BFDC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1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264974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80BAD7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2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30BB7E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14:paraId="739AFFC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.417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C53F7A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3</w:t>
            </w:r>
          </w:p>
        </w:tc>
      </w:tr>
      <w:tr w:rsidR="00EA2FAF" w:rsidRPr="00641838" w14:paraId="5FA6F705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151564D7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70CA559C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L Amygdala 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D4322C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14:paraId="339A15B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393FFD2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66DE80D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14:paraId="0101147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2179FB3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9</w:t>
            </w:r>
          </w:p>
        </w:tc>
      </w:tr>
      <w:tr w:rsidR="00EA2FAF" w:rsidRPr="00641838" w14:paraId="6BD0825A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235F6D32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1EECE864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 Insul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19BF3E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6E8F23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12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1A1B14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31BC38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14:paraId="0B298CE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.517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40F58D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3</w:t>
            </w:r>
          </w:p>
        </w:tc>
      </w:tr>
      <w:tr w:rsidR="00EA2FAF" w:rsidRPr="00641838" w14:paraId="01511CC0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3925AAC3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7514BC40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 Postcentral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786D30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A5B272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2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25F930E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7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3D5B07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14:paraId="17DF6E9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3.5867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1A27AE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2</w:t>
            </w:r>
          </w:p>
        </w:tc>
      </w:tr>
      <w:tr w:rsidR="00EA2FAF" w:rsidRPr="00641838" w14:paraId="0E7DEA17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  <w:vAlign w:val="bottom"/>
          </w:tcPr>
          <w:p w14:paraId="1FC8B3EA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NMC &gt; PD</w:t>
            </w:r>
          </w:p>
        </w:tc>
        <w:tc>
          <w:tcPr>
            <w:tcW w:w="2858" w:type="dxa"/>
            <w:shd w:val="clear" w:color="auto" w:fill="auto"/>
            <w:vAlign w:val="bottom"/>
          </w:tcPr>
          <w:p w14:paraId="71AADA65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 Postcentral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289377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5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52269B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14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43F3B6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8D6735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3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561304A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.211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2A5676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3</w:t>
            </w:r>
          </w:p>
        </w:tc>
      </w:tr>
      <w:tr w:rsidR="00EA2FAF" w:rsidRPr="00641838" w14:paraId="2EE4F977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  <w:vAlign w:val="bottom"/>
          </w:tcPr>
          <w:p w14:paraId="0F8A22E4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41693096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Superior Temporal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B79C75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6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9E0BD6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50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DCE006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2F1C11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7F8A45A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.384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69E385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335</w:t>
            </w:r>
          </w:p>
        </w:tc>
      </w:tr>
      <w:tr w:rsidR="00EA2FAF" w:rsidRPr="00641838" w14:paraId="43CB615D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21430E31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24843DFA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Insul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04A60F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07584B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777257A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1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8994F5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2C86E83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.063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E879E2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EA2FAF" w:rsidRPr="00641838" w14:paraId="0B4D2A6A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6C62F7C9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D &lt; NMNC</w:t>
            </w:r>
          </w:p>
          <w:p w14:paraId="2BC8D368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5262FA26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 Rolandic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A23549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870844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10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F8ED7A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5F40F4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2EFB59C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.71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BAF333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8468</w:t>
            </w:r>
          </w:p>
        </w:tc>
      </w:tr>
      <w:tr w:rsidR="00EA2FAF" w:rsidRPr="00641838" w14:paraId="08A16681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2A60DF2E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615EA3CD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L </w:t>
            </w:r>
            <w:proofErr w:type="spellStart"/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araHippocampal</w:t>
            </w:r>
            <w:proofErr w:type="spellEnd"/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6BEE33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14:paraId="642066F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4A1BCAD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2742105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14:paraId="2C78EEA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366981B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25</w:t>
            </w:r>
          </w:p>
        </w:tc>
      </w:tr>
      <w:tr w:rsidR="00EA2FAF" w:rsidRPr="00641838" w14:paraId="793C1616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32E6185D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404175C9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 Insul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A507D3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14:paraId="6CE118C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128043B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5DB1962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14:paraId="00DAEAA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6968EC3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52</w:t>
            </w:r>
          </w:p>
        </w:tc>
      </w:tr>
      <w:bookmarkEnd w:id="4"/>
      <w:tr w:rsidR="00EA2FAF" w:rsidRPr="00641838" w14:paraId="78B88BE9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11283033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4DCDBEB6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 Postcentral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91A301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14:paraId="2CB3083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6B4F127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5384ACC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14:paraId="23E4719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0DE72D1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54</w:t>
            </w:r>
          </w:p>
        </w:tc>
      </w:tr>
      <w:tr w:rsidR="00EA2FAF" w:rsidRPr="00641838" w14:paraId="265B3D7A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5ADC6653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544E6195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Superior Temporal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E026C6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E051B5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0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4F57D8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8DD064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7247672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-4.854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84E13D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4524</w:t>
            </w:r>
          </w:p>
        </w:tc>
      </w:tr>
      <w:tr w:rsidR="00EA2FAF" w:rsidRPr="00641838" w14:paraId="46D28F41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1552312A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0D34C272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 Insul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C144D0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14:paraId="71DB050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7A5D3D2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65FEF56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14:paraId="011A39B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66257A5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535</w:t>
            </w:r>
          </w:p>
        </w:tc>
      </w:tr>
      <w:tr w:rsidR="00EA2FAF" w:rsidRPr="00641838" w14:paraId="5EB74EEA" w14:textId="77777777" w:rsidTr="001C1273">
        <w:trPr>
          <w:trHeight w:hRule="exact" w:val="284"/>
        </w:trPr>
        <w:tc>
          <w:tcPr>
            <w:tcW w:w="4536" w:type="dxa"/>
            <w:gridSpan w:val="2"/>
            <w:shd w:val="clear" w:color="auto" w:fill="auto"/>
          </w:tcPr>
          <w:p w14:paraId="16CE9266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R Nucleus </w:t>
            </w:r>
            <w:proofErr w:type="spellStart"/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Accumbens</w:t>
            </w:r>
            <w:proofErr w:type="spellEnd"/>
          </w:p>
        </w:tc>
        <w:tc>
          <w:tcPr>
            <w:tcW w:w="440" w:type="dxa"/>
            <w:shd w:val="clear" w:color="auto" w:fill="auto"/>
            <w:vAlign w:val="bottom"/>
          </w:tcPr>
          <w:p w14:paraId="0DD3081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14:paraId="73EABE5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14:paraId="0F95C55D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7FC130A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14:paraId="3174C63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67E531E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</w:tr>
      <w:tr w:rsidR="00EA2FAF" w:rsidRPr="00641838" w14:paraId="25EEAD3B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395B6078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NMC &lt; NMNC</w:t>
            </w:r>
          </w:p>
          <w:p w14:paraId="01909FEF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24543A1D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Lingual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E463D6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7AEA01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88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13FE09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A985CC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122BCFD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8377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5D0CA53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1</w:t>
            </w:r>
          </w:p>
        </w:tc>
      </w:tr>
      <w:tr w:rsidR="00EA2FAF" w:rsidRPr="00641838" w14:paraId="644E3203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50786EC6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NMC &gt; PD</w:t>
            </w:r>
          </w:p>
        </w:tc>
        <w:tc>
          <w:tcPr>
            <w:tcW w:w="2858" w:type="dxa"/>
            <w:shd w:val="clear" w:color="auto" w:fill="auto"/>
            <w:vAlign w:val="bottom"/>
          </w:tcPr>
          <w:p w14:paraId="373E8091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Caudate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3D6FDF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9D9A48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4D8A9B8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97C550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11D65A4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868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752889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4</w:t>
            </w:r>
          </w:p>
        </w:tc>
      </w:tr>
      <w:tr w:rsidR="00EA2FAF" w:rsidRPr="00641838" w14:paraId="19DB0C51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26E1894A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355C9A73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Inferior Frontal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C9DFAF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3B13FE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1EE466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D0FDF6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64FAEB5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652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922DF3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46</w:t>
            </w:r>
          </w:p>
        </w:tc>
      </w:tr>
      <w:tr w:rsidR="00EA2FAF" w:rsidRPr="00641838" w14:paraId="484B6D76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03743B26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1D0DCB5E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Temporal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53F8F3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266286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52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042958E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1437892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547541C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.77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169F0E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78</w:t>
            </w:r>
          </w:p>
        </w:tc>
      </w:tr>
      <w:tr w:rsidR="00EA2FAF" w:rsidRPr="00641838" w14:paraId="7B0EA07F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10B333C4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D &lt; NMNC</w:t>
            </w:r>
          </w:p>
          <w:p w14:paraId="45D5AF42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31B154A3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L Putamen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B08CD00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2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BAD666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63E120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646482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014A96B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20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585049C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5</w:t>
            </w:r>
          </w:p>
        </w:tc>
      </w:tr>
      <w:tr w:rsidR="00EA2FAF" w:rsidRPr="00641838" w14:paraId="117C4988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7B302CF2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02392B71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Lingual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6443456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198C07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88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3C1CF51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DF44FD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60A80A67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.319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9A3F1B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36</w:t>
            </w:r>
          </w:p>
        </w:tc>
      </w:tr>
      <w:tr w:rsidR="00EA2FAF" w:rsidRPr="00641838" w14:paraId="119E5570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681D904A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51355554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Inferior Frontal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6174751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617B30F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163D2EF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43FEF3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63C89B8B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3.675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20414C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55</w:t>
            </w:r>
          </w:p>
        </w:tc>
      </w:tr>
      <w:tr w:rsidR="00EA2FAF" w:rsidRPr="00641838" w14:paraId="003B163E" w14:textId="77777777" w:rsidTr="001C1273">
        <w:trPr>
          <w:trHeight w:hRule="exact" w:val="284"/>
        </w:trPr>
        <w:tc>
          <w:tcPr>
            <w:tcW w:w="1678" w:type="dxa"/>
            <w:shd w:val="clear" w:color="auto" w:fill="auto"/>
          </w:tcPr>
          <w:p w14:paraId="02406B2E" w14:textId="77777777" w:rsidR="00C208C6" w:rsidRPr="00641838" w:rsidRDefault="00C208C6" w:rsidP="00141F8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8" w:type="dxa"/>
            <w:shd w:val="clear" w:color="auto" w:fill="auto"/>
            <w:vAlign w:val="bottom"/>
          </w:tcPr>
          <w:p w14:paraId="7C5C6DBE" w14:textId="77777777" w:rsidR="00C208C6" w:rsidRPr="00641838" w:rsidRDefault="00C208C6" w:rsidP="00141F8D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R Middle Temporal Gyru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0EB0E69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4948A6A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54</w:t>
            </w:r>
          </w:p>
        </w:tc>
        <w:tc>
          <w:tcPr>
            <w:tcW w:w="837" w:type="dxa"/>
            <w:shd w:val="clear" w:color="auto" w:fill="auto"/>
            <w:vAlign w:val="bottom"/>
          </w:tcPr>
          <w:p w14:paraId="618EEE28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3535E2E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7050E8E5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-4.087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B037F64" w14:textId="77777777" w:rsidR="00C208C6" w:rsidRPr="00641838" w:rsidRDefault="00C208C6" w:rsidP="00141F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641838">
              <w:rPr>
                <w:rFonts w:ascii="Times New Roman" w:eastAsia="Arial Unicode MS" w:hAnsi="Times New Roman" w:cs="Times New Roman"/>
                <w:color w:val="000000"/>
                <w:sz w:val="22"/>
              </w:rPr>
              <w:t>346</w:t>
            </w:r>
          </w:p>
        </w:tc>
      </w:tr>
    </w:tbl>
    <w:p w14:paraId="75D10630" w14:textId="3EFFB9FF" w:rsidR="00C208C6" w:rsidRPr="00641838" w:rsidRDefault="00C208C6" w:rsidP="00C208C6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</w:pPr>
      <w:r w:rsidRPr="00641838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Positive/negative z value means increased/decreased functional connectivity between the groups; MNI, Montreal Neurological Institute; </w:t>
      </w:r>
      <w:r w:rsidR="00DF0701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BA, </w:t>
      </w:r>
      <w:r w:rsidR="00DF0701" w:rsidRPr="00641838">
        <w:rPr>
          <w:rFonts w:ascii="Times New Roman" w:eastAsia="Arial Unicode MS" w:hAnsi="Times New Roman" w:cs="Times New Roman"/>
          <w:color w:val="000000" w:themeColor="text1"/>
          <w:sz w:val="22"/>
        </w:rPr>
        <w:t>Brodmann area</w:t>
      </w:r>
      <w:r w:rsidR="00DF0701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; </w:t>
      </w:r>
      <w:r w:rsidRPr="00641838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>L, left; R, right; PD, patients with Parkinson's disease; NMC, non-manifesting LRRK2 G2385R and R1628P mutations carriers; NMNC, non-manifesting non-carriers.</w:t>
      </w:r>
    </w:p>
    <w:bookmarkEnd w:id="0"/>
    <w:bookmarkEnd w:id="3"/>
    <w:p w14:paraId="4B25B9F8" w14:textId="77777777" w:rsidR="00C60D8A" w:rsidRPr="00641838" w:rsidRDefault="00C60D8A">
      <w:pPr>
        <w:rPr>
          <w:rFonts w:ascii="Times New Roman" w:hAnsi="Times New Roman" w:cs="Times New Roman"/>
          <w:sz w:val="22"/>
        </w:rPr>
      </w:pPr>
    </w:p>
    <w:sectPr w:rsidR="00C60D8A" w:rsidRPr="00641838" w:rsidSect="00641838">
      <w:headerReference w:type="default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550EC" w14:textId="77777777" w:rsidR="00B95D70" w:rsidRDefault="00B95D70" w:rsidP="00C208C6">
      <w:r>
        <w:separator/>
      </w:r>
    </w:p>
  </w:endnote>
  <w:endnote w:type="continuationSeparator" w:id="0">
    <w:p w14:paraId="019878D5" w14:textId="77777777" w:rsidR="00B95D70" w:rsidRDefault="00B95D70" w:rsidP="00C20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1F1E7" w14:textId="19BE7AFE" w:rsidR="00C208C6" w:rsidRPr="00C208C6" w:rsidRDefault="00C208C6">
    <w:pPr>
      <w:pStyle w:val="a5"/>
      <w:jc w:val="center"/>
      <w:rPr>
        <w:sz w:val="13"/>
        <w:szCs w:val="13"/>
      </w:rPr>
    </w:pPr>
  </w:p>
  <w:p w14:paraId="5EE23FB9" w14:textId="77777777" w:rsidR="00C208C6" w:rsidRDefault="00C208C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56FB2" w14:textId="77777777" w:rsidR="00B95D70" w:rsidRDefault="00B95D70" w:rsidP="00C208C6">
      <w:r>
        <w:separator/>
      </w:r>
    </w:p>
  </w:footnote>
  <w:footnote w:type="continuationSeparator" w:id="0">
    <w:p w14:paraId="78FD8885" w14:textId="77777777" w:rsidR="00B95D70" w:rsidRDefault="00B95D70" w:rsidP="00C208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3148816"/>
      <w:docPartObj>
        <w:docPartGallery w:val="Page Numbers (Top of Page)"/>
        <w:docPartUnique/>
      </w:docPartObj>
    </w:sdtPr>
    <w:sdtEndPr/>
    <w:sdtContent>
      <w:p w14:paraId="09546E44" w14:textId="5A5CE910" w:rsidR="00CB0E53" w:rsidRDefault="00B95D70">
        <w:pPr>
          <w:pStyle w:val="a3"/>
          <w:jc w:val="right"/>
        </w:pPr>
      </w:p>
    </w:sdtContent>
  </w:sdt>
  <w:p w14:paraId="72A0637D" w14:textId="77777777" w:rsidR="00CB0E53" w:rsidRDefault="00CB0E5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7E9"/>
    <w:rsid w:val="00101445"/>
    <w:rsid w:val="001C1273"/>
    <w:rsid w:val="001F55F3"/>
    <w:rsid w:val="003B38D5"/>
    <w:rsid w:val="003C2879"/>
    <w:rsid w:val="0044371C"/>
    <w:rsid w:val="005C24B8"/>
    <w:rsid w:val="005C47E9"/>
    <w:rsid w:val="005E1C01"/>
    <w:rsid w:val="005E407F"/>
    <w:rsid w:val="006262E9"/>
    <w:rsid w:val="00641838"/>
    <w:rsid w:val="007B711E"/>
    <w:rsid w:val="009A4EAF"/>
    <w:rsid w:val="00B76C1D"/>
    <w:rsid w:val="00B929F7"/>
    <w:rsid w:val="00B940FA"/>
    <w:rsid w:val="00B95D70"/>
    <w:rsid w:val="00C003C4"/>
    <w:rsid w:val="00C07FCD"/>
    <w:rsid w:val="00C208C6"/>
    <w:rsid w:val="00C5191D"/>
    <w:rsid w:val="00C60D8A"/>
    <w:rsid w:val="00CB0E53"/>
    <w:rsid w:val="00D36D55"/>
    <w:rsid w:val="00D814D1"/>
    <w:rsid w:val="00DF0701"/>
    <w:rsid w:val="00EA2FAF"/>
    <w:rsid w:val="00F435AE"/>
    <w:rsid w:val="00FD7095"/>
    <w:rsid w:val="00FD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BE8F7"/>
  <w15:chartTrackingRefBased/>
  <w15:docId w15:val="{860CE6C2-4D5E-411D-8A41-F7DD1457F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08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0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08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19907-B899-46B1-AEC6-9BCD0CCC8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011</Words>
  <Characters>5768</Characters>
  <Application>Microsoft Office Word</Application>
  <DocSecurity>0</DocSecurity>
  <Lines>48</Lines>
  <Paragraphs>13</Paragraphs>
  <ScaleCrop>false</ScaleCrop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冬玲</dc:creator>
  <cp:keywords/>
  <dc:description/>
  <cp:lastModifiedBy>张 冬玲</cp:lastModifiedBy>
  <cp:revision>11</cp:revision>
  <dcterms:created xsi:type="dcterms:W3CDTF">2021-06-19T13:07:00Z</dcterms:created>
  <dcterms:modified xsi:type="dcterms:W3CDTF">2022-06-02T13:43:00Z</dcterms:modified>
</cp:coreProperties>
</file>